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FA711" w14:textId="48B4EC18" w:rsidR="00D86459" w:rsidRPr="001D1623" w:rsidRDefault="00EB7401" w:rsidP="0021292B">
      <w:pPr>
        <w:spacing w:after="0" w:line="276" w:lineRule="auto"/>
        <w:jc w:val="center"/>
        <w:rPr>
          <w:sz w:val="24"/>
          <w:szCs w:val="24"/>
        </w:rPr>
      </w:pPr>
      <w:r w:rsidRPr="0021292B">
        <w:rPr>
          <w:rFonts w:asciiTheme="majorBidi" w:hAnsiTheme="majorBidi" w:cstheme="majorBidi"/>
          <w:b/>
          <w:bCs/>
          <w:lang w:bidi="fa-IR"/>
        </w:rPr>
        <w:t>Supplementary file 1. Education and t</w:t>
      </w:r>
      <w:r w:rsidR="00D86459" w:rsidRPr="0021292B">
        <w:rPr>
          <w:rFonts w:asciiTheme="majorBidi" w:hAnsiTheme="majorBidi" w:cstheme="majorBidi"/>
          <w:b/>
          <w:bCs/>
          <w:lang w:bidi="fa-IR"/>
        </w:rPr>
        <w:t>raining content</w:t>
      </w:r>
    </w:p>
    <w:tbl>
      <w:tblPr>
        <w:tblStyle w:val="TableGrid"/>
        <w:tblpPr w:leftFromText="180" w:rightFromText="180" w:vertAnchor="page" w:horzAnchor="margin" w:tblpXSpec="center" w:tblpY="1831"/>
        <w:tblW w:w="11489" w:type="dxa"/>
        <w:tblLook w:val="04A0" w:firstRow="1" w:lastRow="0" w:firstColumn="1" w:lastColumn="0" w:noHBand="0" w:noVBand="1"/>
      </w:tblPr>
      <w:tblGrid>
        <w:gridCol w:w="992"/>
        <w:gridCol w:w="1460"/>
        <w:gridCol w:w="3150"/>
        <w:gridCol w:w="5887"/>
      </w:tblGrid>
      <w:tr w:rsidR="008A45DF" w:rsidRPr="002D4764" w14:paraId="365A5F1D" w14:textId="77777777" w:rsidTr="008A45DF">
        <w:trPr>
          <w:trHeight w:val="397"/>
        </w:trPr>
        <w:tc>
          <w:tcPr>
            <w:tcW w:w="992" w:type="dxa"/>
            <w:vAlign w:val="center"/>
            <w:hideMark/>
          </w:tcPr>
          <w:p w14:paraId="21D12702" w14:textId="019C78B9" w:rsidR="008A45DF" w:rsidRPr="0024105C" w:rsidRDefault="008A45DF" w:rsidP="00EB7401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ssion no</w:t>
            </w:r>
          </w:p>
        </w:tc>
        <w:tc>
          <w:tcPr>
            <w:tcW w:w="1460" w:type="dxa"/>
          </w:tcPr>
          <w:p w14:paraId="5C2E8FFB" w14:textId="62075CA4" w:rsidR="008A45DF" w:rsidRPr="002D4764" w:rsidRDefault="008A45DF" w:rsidP="00EB7401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ime </w:t>
            </w:r>
          </w:p>
        </w:tc>
        <w:tc>
          <w:tcPr>
            <w:tcW w:w="3150" w:type="dxa"/>
            <w:vAlign w:val="center"/>
            <w:hideMark/>
          </w:tcPr>
          <w:p w14:paraId="6FD23F95" w14:textId="218AEE94" w:rsidR="008A45DF" w:rsidRPr="002D4764" w:rsidRDefault="00624A63" w:rsidP="00EB7401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opic </w:t>
            </w:r>
          </w:p>
        </w:tc>
        <w:tc>
          <w:tcPr>
            <w:tcW w:w="5887" w:type="dxa"/>
            <w:vAlign w:val="center"/>
            <w:hideMark/>
          </w:tcPr>
          <w:p w14:paraId="6FDE1862" w14:textId="1DAC5180" w:rsidR="008A45DF" w:rsidRPr="002D4764" w:rsidRDefault="002317A3" w:rsidP="00EB7401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17A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ntioned Items</w:t>
            </w:r>
          </w:p>
        </w:tc>
      </w:tr>
      <w:tr w:rsidR="008A45DF" w:rsidRPr="002D4764" w14:paraId="1311A948" w14:textId="77777777" w:rsidTr="00624A63">
        <w:trPr>
          <w:trHeight w:val="850"/>
        </w:trPr>
        <w:tc>
          <w:tcPr>
            <w:tcW w:w="992" w:type="dxa"/>
          </w:tcPr>
          <w:p w14:paraId="43FFAA96" w14:textId="04D6ADC4" w:rsidR="008A45DF" w:rsidRPr="002D4764" w:rsidRDefault="005352D3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60" w:type="dxa"/>
          </w:tcPr>
          <w:p w14:paraId="6B05FBA9" w14:textId="034F8769" w:rsidR="008A45DF" w:rsidRDefault="009D4750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0 min</w:t>
            </w:r>
          </w:p>
        </w:tc>
        <w:tc>
          <w:tcPr>
            <w:tcW w:w="3150" w:type="dxa"/>
            <w:hideMark/>
          </w:tcPr>
          <w:p w14:paraId="4240082C" w14:textId="700AA312" w:rsidR="008A45DF" w:rsidRPr="002D4764" w:rsidRDefault="008A45DF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Knowledge</w:t>
            </w:r>
            <w:r w:rsidR="005352D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/</w:t>
            </w:r>
            <w:r w:rsidR="005352D3">
              <w:t xml:space="preserve"> </w:t>
            </w:r>
            <w:r w:rsidR="005352D3" w:rsidRPr="005352D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Perceived behavior </w:t>
            </w:r>
            <w:r w:rsidR="00F114BB" w:rsidRPr="005352D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ontrol</w:t>
            </w:r>
            <w:r w:rsidR="00F114B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:</w:t>
            </w:r>
            <w:r w:rsidRPr="002D476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H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</w:t>
            </w:r>
            <w:r w:rsidRPr="002D476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 adverse effects</w:t>
            </w:r>
            <w:r w:rsidR="005352D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and </w:t>
            </w:r>
            <w:r w:rsidRPr="002D476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emptations</w:t>
            </w:r>
          </w:p>
        </w:tc>
        <w:tc>
          <w:tcPr>
            <w:tcW w:w="5887" w:type="dxa"/>
            <w:hideMark/>
          </w:tcPr>
          <w:p w14:paraId="2D8644FF" w14:textId="662ED222" w:rsidR="008A45DF" w:rsidRPr="002D4764" w:rsidRDefault="008A45DF" w:rsidP="000A5DE0">
            <w:pPr>
              <w:spacing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>In this session, women were familiarized with the adverse effects and tempting factors of 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>S with help of the instructor through lecture, brain-storming, discussion and active participa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 Also,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 women were familiarized with how to stay away from the tempting 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>S conditions with help of the instructor through lecture, active participatory discuss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 using the role model.</w:t>
            </w:r>
          </w:p>
        </w:tc>
      </w:tr>
      <w:tr w:rsidR="008A45DF" w:rsidRPr="002D4764" w14:paraId="5BA61A20" w14:textId="77777777" w:rsidTr="00624A63">
        <w:trPr>
          <w:trHeight w:val="1361"/>
        </w:trPr>
        <w:tc>
          <w:tcPr>
            <w:tcW w:w="992" w:type="dxa"/>
          </w:tcPr>
          <w:p w14:paraId="3D27E018" w14:textId="701B64B1" w:rsidR="008A45DF" w:rsidRPr="002D4764" w:rsidRDefault="00F114BB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60" w:type="dxa"/>
          </w:tcPr>
          <w:p w14:paraId="5C77A67E" w14:textId="06EAE2A9" w:rsidR="008A45DF" w:rsidRPr="002D4764" w:rsidRDefault="009D4750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0 min</w:t>
            </w:r>
          </w:p>
        </w:tc>
        <w:tc>
          <w:tcPr>
            <w:tcW w:w="3150" w:type="dxa"/>
            <w:hideMark/>
          </w:tcPr>
          <w:p w14:paraId="3DCCBE7A" w14:textId="263BF3F0" w:rsidR="008A45DF" w:rsidRPr="002D4764" w:rsidRDefault="008A0500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352D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Perceived </w:t>
            </w:r>
            <w:r w:rsidR="00F114BB" w:rsidRPr="005352D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ehavior control</w:t>
            </w:r>
            <w:r w:rsidR="00F114B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:</w:t>
            </w:r>
            <w:r w:rsidR="00F114BB" w:rsidRPr="002D476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="008A45DF" w:rsidRPr="002D4764">
              <w:rPr>
                <w:rFonts w:asciiTheme="majorBidi" w:hAnsiTheme="majorBidi" w:cstheme="majorBidi"/>
                <w:sz w:val="20"/>
                <w:szCs w:val="20"/>
              </w:rPr>
              <w:t>Significance and essentiality of H</w:t>
            </w:r>
            <w:r w:rsidR="008A45DF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8A45DF" w:rsidRPr="002D4764">
              <w:rPr>
                <w:rFonts w:asciiTheme="majorBidi" w:hAnsiTheme="majorBidi" w:cstheme="majorBidi"/>
                <w:sz w:val="20"/>
                <w:szCs w:val="20"/>
              </w:rPr>
              <w:t>S cessation</w:t>
            </w:r>
          </w:p>
        </w:tc>
        <w:tc>
          <w:tcPr>
            <w:tcW w:w="5887" w:type="dxa"/>
            <w:hideMark/>
          </w:tcPr>
          <w:p w14:paraId="05139775" w14:textId="0D1475B1" w:rsidR="008A45DF" w:rsidRPr="002D4764" w:rsidRDefault="008A45DF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>In this session, the role model was used to invite people who got in trouble due to 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>S. Besides, a movie was shown to display 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>S adverse effects and compare women smokers and non-smokers to further highlight the significance and essentiality of 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>S cessation in women.</w:t>
            </w:r>
          </w:p>
        </w:tc>
      </w:tr>
      <w:tr w:rsidR="008A45DF" w:rsidRPr="002D4764" w14:paraId="416F641D" w14:textId="77777777" w:rsidTr="00624A63">
        <w:trPr>
          <w:trHeight w:val="2438"/>
        </w:trPr>
        <w:tc>
          <w:tcPr>
            <w:tcW w:w="992" w:type="dxa"/>
          </w:tcPr>
          <w:p w14:paraId="0E45276D" w14:textId="4AEF8F4F" w:rsidR="008A45DF" w:rsidRPr="002D4764" w:rsidRDefault="00F114BB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</w:tc>
        <w:tc>
          <w:tcPr>
            <w:tcW w:w="1460" w:type="dxa"/>
          </w:tcPr>
          <w:p w14:paraId="7556F8EB" w14:textId="38F33478" w:rsidR="008A45DF" w:rsidRPr="002D4764" w:rsidRDefault="0080331E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0</w:t>
            </w:r>
            <w:r w:rsidR="009D475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min</w:t>
            </w:r>
          </w:p>
        </w:tc>
        <w:tc>
          <w:tcPr>
            <w:tcW w:w="3150" w:type="dxa"/>
            <w:hideMark/>
          </w:tcPr>
          <w:p w14:paraId="0E06465C" w14:textId="1242FE58" w:rsidR="008A45DF" w:rsidRPr="002D4764" w:rsidRDefault="008E6E2E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8E6E2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Knowledge /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ttitute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: </w:t>
            </w:r>
            <w:r w:rsidR="008A45DF" w:rsidRPr="002D476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arriers to H</w:t>
            </w:r>
            <w:r w:rsidR="008A45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</w:t>
            </w:r>
            <w:r w:rsidR="008A45DF" w:rsidRPr="002D476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 cessation, short- and long-term adverse effects of H</w:t>
            </w:r>
            <w:r w:rsidR="008A45D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</w:t>
            </w:r>
            <w:r w:rsidR="008A45DF" w:rsidRPr="002D476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</w:t>
            </w:r>
          </w:p>
        </w:tc>
        <w:tc>
          <w:tcPr>
            <w:tcW w:w="5887" w:type="dxa"/>
            <w:hideMark/>
          </w:tcPr>
          <w:p w14:paraId="21C5EF05" w14:textId="40F194D1" w:rsidR="008A45DF" w:rsidRPr="002D4764" w:rsidRDefault="008A45DF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>In this session, women got to know about the adverse effects of 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>S with help of the instructor through active participatory discuss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, brain-storming, movie show (“death Symphony”), observation of women smokers’ and non-smokers’ faces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and 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>a video on physicians’ comments shown in mass media on the adverse effects of 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>S and its mortality rate and concomitant diseases. Then, they got to know about the benefits of 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S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cessation 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>through an educational pamphlet, evaluating the barriers of 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>S cessa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 and learned about the short-term and long-term adverse effects of 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>S.</w:t>
            </w:r>
          </w:p>
        </w:tc>
      </w:tr>
      <w:tr w:rsidR="008A45DF" w:rsidRPr="002D4764" w14:paraId="1C07930C" w14:textId="77777777" w:rsidTr="00624A63">
        <w:trPr>
          <w:trHeight w:val="850"/>
        </w:trPr>
        <w:tc>
          <w:tcPr>
            <w:tcW w:w="992" w:type="dxa"/>
          </w:tcPr>
          <w:p w14:paraId="20B9E3C5" w14:textId="233DD697" w:rsidR="008A45DF" w:rsidRPr="002D4764" w:rsidRDefault="00453411" w:rsidP="00EB7401">
            <w:pPr>
              <w:spacing w:after="0"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60" w:type="dxa"/>
          </w:tcPr>
          <w:p w14:paraId="0E238CFD" w14:textId="2309475B" w:rsidR="008A45DF" w:rsidRPr="002D4764" w:rsidRDefault="009D4750" w:rsidP="00EB7401">
            <w:pPr>
              <w:spacing w:after="0"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5 min</w:t>
            </w:r>
          </w:p>
        </w:tc>
        <w:tc>
          <w:tcPr>
            <w:tcW w:w="3150" w:type="dxa"/>
            <w:hideMark/>
          </w:tcPr>
          <w:p w14:paraId="1663B3CB" w14:textId="37005807" w:rsidR="008A45DF" w:rsidRPr="002D4764" w:rsidRDefault="00453411" w:rsidP="00EB7401">
            <w:pPr>
              <w:spacing w:after="0"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ocial norms: </w:t>
            </w:r>
            <w:r w:rsidR="008A45DF" w:rsidRPr="002D476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gnificance of H</w:t>
            </w:r>
            <w:r w:rsidR="008A45D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</w:t>
            </w:r>
            <w:r w:rsidR="008A45DF" w:rsidRPr="002D476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 cessation among women</w:t>
            </w:r>
          </w:p>
        </w:tc>
        <w:tc>
          <w:tcPr>
            <w:tcW w:w="5887" w:type="dxa"/>
            <w:hideMark/>
          </w:tcPr>
          <w:p w14:paraId="09F52135" w14:textId="50F256EF" w:rsidR="008A45DF" w:rsidRPr="002D4764" w:rsidRDefault="008A45DF" w:rsidP="00EB7401">
            <w:pPr>
              <w:spacing w:after="0"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>In this session, the suppor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ers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 got to know the role mode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 and the significance and essentiality of 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>S cessation and emotional supports along the cessation pathway.</w:t>
            </w:r>
          </w:p>
        </w:tc>
      </w:tr>
      <w:tr w:rsidR="008A45DF" w:rsidRPr="002D4764" w14:paraId="1E5CB10C" w14:textId="77777777" w:rsidTr="00624A63">
        <w:trPr>
          <w:trHeight w:val="850"/>
        </w:trPr>
        <w:tc>
          <w:tcPr>
            <w:tcW w:w="992" w:type="dxa"/>
          </w:tcPr>
          <w:p w14:paraId="69A0EDF3" w14:textId="02C0FE63" w:rsidR="008A45DF" w:rsidRPr="002D4764" w:rsidRDefault="00E34638" w:rsidP="00EB7401">
            <w:pPr>
              <w:spacing w:after="0"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60" w:type="dxa"/>
          </w:tcPr>
          <w:p w14:paraId="4EFCFB03" w14:textId="0CF8047A" w:rsidR="008A45DF" w:rsidRDefault="009D4750" w:rsidP="00EB7401">
            <w:pPr>
              <w:spacing w:after="0"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5 min</w:t>
            </w:r>
          </w:p>
        </w:tc>
        <w:tc>
          <w:tcPr>
            <w:tcW w:w="3150" w:type="dxa"/>
            <w:hideMark/>
          </w:tcPr>
          <w:p w14:paraId="5DD58520" w14:textId="682C3382" w:rsidR="008A45DF" w:rsidRPr="002D4764" w:rsidRDefault="00E34638" w:rsidP="00EB7401">
            <w:pPr>
              <w:spacing w:after="0"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cial norms/</w:t>
            </w:r>
            <w:r w:rsidRPr="005352D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Perceived behavior control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: </w:t>
            </w:r>
            <w:r w:rsidR="008A45D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</w:t>
            </w:r>
            <w:r w:rsidR="008A45DF" w:rsidRPr="002D476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ful cessation strategies among women</w:t>
            </w:r>
          </w:p>
        </w:tc>
        <w:tc>
          <w:tcPr>
            <w:tcW w:w="5887" w:type="dxa"/>
            <w:hideMark/>
          </w:tcPr>
          <w:p w14:paraId="63611482" w14:textId="75336D3B" w:rsidR="008A45DF" w:rsidRPr="002D4764" w:rsidRDefault="008A45DF" w:rsidP="00EB7401">
            <w:pPr>
              <w:spacing w:after="0"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2D476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In this session, the support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ers</w:t>
            </w:r>
            <w:r w:rsidRPr="002D476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 learned about different useful and effective strategies of limiting H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T</w:t>
            </w:r>
            <w:r w:rsidRPr="002D476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S inside or outside home with help of the instructor through brain-storming and participatory discussion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s</w:t>
            </w:r>
            <w:r w:rsidRPr="002D476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.</w:t>
            </w:r>
          </w:p>
        </w:tc>
      </w:tr>
      <w:tr w:rsidR="0080331E" w:rsidRPr="002D4764" w14:paraId="373052A8" w14:textId="77777777" w:rsidTr="00624A63">
        <w:trPr>
          <w:trHeight w:val="850"/>
        </w:trPr>
        <w:tc>
          <w:tcPr>
            <w:tcW w:w="992" w:type="dxa"/>
          </w:tcPr>
          <w:p w14:paraId="6500C976" w14:textId="40EBDA15" w:rsidR="0080331E" w:rsidRPr="002D4764" w:rsidRDefault="0080331E" w:rsidP="0080331E">
            <w:pPr>
              <w:spacing w:after="0"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60" w:type="dxa"/>
          </w:tcPr>
          <w:p w14:paraId="77936740" w14:textId="331265EC" w:rsidR="0080331E" w:rsidRPr="002D4764" w:rsidRDefault="0080331E" w:rsidP="0080331E">
            <w:pPr>
              <w:spacing w:after="0"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5 min</w:t>
            </w:r>
          </w:p>
        </w:tc>
        <w:tc>
          <w:tcPr>
            <w:tcW w:w="3150" w:type="dxa"/>
            <w:hideMark/>
          </w:tcPr>
          <w:p w14:paraId="6A3DA53B" w14:textId="4EE27FD1" w:rsidR="0080331E" w:rsidRPr="002D4764" w:rsidRDefault="0080331E" w:rsidP="0080331E">
            <w:pPr>
              <w:spacing w:after="0"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ttitude: </w:t>
            </w:r>
            <w:r w:rsidRPr="002D476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gnificance of emotional and social support of women</w:t>
            </w:r>
          </w:p>
        </w:tc>
        <w:tc>
          <w:tcPr>
            <w:tcW w:w="5887" w:type="dxa"/>
            <w:hideMark/>
          </w:tcPr>
          <w:p w14:paraId="59F8C1D1" w14:textId="00AF0B48" w:rsidR="0080331E" w:rsidRPr="002D4764" w:rsidRDefault="0080331E" w:rsidP="0080331E">
            <w:pPr>
              <w:spacing w:after="0"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 this session, the support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rs</w:t>
            </w:r>
            <w:r w:rsidRPr="002D476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learned about the significant role of emotional support with the help of the instructor and through lecture, brain-storming and active participatory discussion.</w:t>
            </w:r>
          </w:p>
        </w:tc>
      </w:tr>
      <w:tr w:rsidR="0080331E" w:rsidRPr="002D4764" w14:paraId="2FB63560" w14:textId="77777777" w:rsidTr="00624A63">
        <w:trPr>
          <w:trHeight w:val="850"/>
        </w:trPr>
        <w:tc>
          <w:tcPr>
            <w:tcW w:w="992" w:type="dxa"/>
          </w:tcPr>
          <w:p w14:paraId="7FDD2231" w14:textId="331A215D" w:rsidR="0080331E" w:rsidRPr="002D4764" w:rsidRDefault="0080331E" w:rsidP="0080331E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7</w:t>
            </w:r>
          </w:p>
        </w:tc>
        <w:tc>
          <w:tcPr>
            <w:tcW w:w="1460" w:type="dxa"/>
          </w:tcPr>
          <w:p w14:paraId="78D8994B" w14:textId="6B25C066" w:rsidR="0080331E" w:rsidRPr="002D4764" w:rsidRDefault="0080331E" w:rsidP="0080331E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5 min</w:t>
            </w:r>
          </w:p>
        </w:tc>
        <w:tc>
          <w:tcPr>
            <w:tcW w:w="3150" w:type="dxa"/>
            <w:hideMark/>
          </w:tcPr>
          <w:p w14:paraId="61759F6B" w14:textId="6594465C" w:rsidR="0080331E" w:rsidRPr="002D4764" w:rsidRDefault="0080331E" w:rsidP="0080331E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85292">
              <w:rPr>
                <w:rFonts w:asciiTheme="majorBidi" w:hAnsiTheme="majorBidi" w:cstheme="majorBidi"/>
                <w:sz w:val="20"/>
                <w:szCs w:val="20"/>
              </w:rPr>
              <w:t>Intention: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>Effective 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>S cessation strategies</w:t>
            </w:r>
          </w:p>
        </w:tc>
        <w:tc>
          <w:tcPr>
            <w:tcW w:w="5887" w:type="dxa"/>
            <w:hideMark/>
          </w:tcPr>
          <w:p w14:paraId="3F3357A5" w14:textId="76B73B26" w:rsidR="0080331E" w:rsidRPr="002D4764" w:rsidRDefault="0080331E" w:rsidP="0080331E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In this session, women were familiarized with different useful and effective strategies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bout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 how to stay away from 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>S peers and contaminated areas, with help of the instructor and the role model.</w:t>
            </w:r>
          </w:p>
        </w:tc>
      </w:tr>
      <w:tr w:rsidR="009151B8" w:rsidRPr="002D4764" w14:paraId="38BD8DD2" w14:textId="77777777" w:rsidTr="00624A63">
        <w:trPr>
          <w:trHeight w:val="850"/>
        </w:trPr>
        <w:tc>
          <w:tcPr>
            <w:tcW w:w="992" w:type="dxa"/>
          </w:tcPr>
          <w:p w14:paraId="7C2A74F2" w14:textId="0C7EAD14" w:rsidR="009151B8" w:rsidRPr="002D4764" w:rsidRDefault="009151B8" w:rsidP="009151B8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460" w:type="dxa"/>
          </w:tcPr>
          <w:p w14:paraId="7B6A3544" w14:textId="1FEB4993" w:rsidR="009151B8" w:rsidRPr="002D4764" w:rsidRDefault="009151B8" w:rsidP="009151B8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5 min</w:t>
            </w:r>
          </w:p>
        </w:tc>
        <w:tc>
          <w:tcPr>
            <w:tcW w:w="3150" w:type="dxa"/>
            <w:hideMark/>
          </w:tcPr>
          <w:p w14:paraId="03D5564A" w14:textId="15E8CE21" w:rsidR="009151B8" w:rsidRPr="002D4764" w:rsidRDefault="009151B8" w:rsidP="009151B8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2D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erceived behavior control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: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D476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ow to resist H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</w:t>
            </w:r>
            <w:r w:rsidRPr="002D476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 temptation</w:t>
            </w:r>
          </w:p>
          <w:p w14:paraId="2A5BF76D" w14:textId="77777777" w:rsidR="009151B8" w:rsidRPr="002D4764" w:rsidRDefault="009151B8" w:rsidP="009151B8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5887" w:type="dxa"/>
            <w:hideMark/>
          </w:tcPr>
          <w:p w14:paraId="252FE053" w14:textId="3D58CCED" w:rsidR="009151B8" w:rsidRPr="002D4764" w:rsidRDefault="009151B8" w:rsidP="009151B8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>In this session, the women got to know how to resist hookah temptations with the help of instructor and the role model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through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 guided practice and participatory discuss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9151B8" w:rsidRPr="002D4764" w14:paraId="1514F653" w14:textId="77777777" w:rsidTr="00624A63">
        <w:trPr>
          <w:trHeight w:val="850"/>
        </w:trPr>
        <w:tc>
          <w:tcPr>
            <w:tcW w:w="992" w:type="dxa"/>
          </w:tcPr>
          <w:p w14:paraId="5AF67792" w14:textId="72C285E5" w:rsidR="009151B8" w:rsidRPr="002D4764" w:rsidRDefault="009151B8" w:rsidP="009151B8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460" w:type="dxa"/>
          </w:tcPr>
          <w:p w14:paraId="3D8B8B1A" w14:textId="2EA43311" w:rsidR="009151B8" w:rsidRPr="002D4764" w:rsidRDefault="009151B8" w:rsidP="009151B8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5 min</w:t>
            </w:r>
          </w:p>
        </w:tc>
        <w:tc>
          <w:tcPr>
            <w:tcW w:w="3150" w:type="dxa"/>
            <w:hideMark/>
          </w:tcPr>
          <w:p w14:paraId="3C56046A" w14:textId="35B2F9AF" w:rsidR="009151B8" w:rsidRPr="002D4764" w:rsidRDefault="009151B8" w:rsidP="009151B8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Habit: 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>HS habit cessation</w:t>
            </w:r>
          </w:p>
        </w:tc>
        <w:tc>
          <w:tcPr>
            <w:tcW w:w="5887" w:type="dxa"/>
            <w:hideMark/>
          </w:tcPr>
          <w:p w14:paraId="4AF43152" w14:textId="6B9B723A" w:rsidR="009151B8" w:rsidRPr="002D4764" w:rsidRDefault="009151B8" w:rsidP="009151B8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>In this session, participatory discussion and brainstorming were used to familiarize women with alternative 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>S activities and how to stay awa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from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 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>S tempting conditions.</w:t>
            </w:r>
          </w:p>
        </w:tc>
      </w:tr>
      <w:tr w:rsidR="009151B8" w:rsidRPr="002D4764" w14:paraId="2F3ED305" w14:textId="77777777" w:rsidTr="00624A63">
        <w:trPr>
          <w:trHeight w:val="850"/>
        </w:trPr>
        <w:tc>
          <w:tcPr>
            <w:tcW w:w="992" w:type="dxa"/>
          </w:tcPr>
          <w:p w14:paraId="603A9854" w14:textId="710D4794" w:rsidR="009151B8" w:rsidRPr="002D4764" w:rsidRDefault="009151B8" w:rsidP="009151B8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460" w:type="dxa"/>
          </w:tcPr>
          <w:p w14:paraId="784EF85B" w14:textId="643A63C0" w:rsidR="009151B8" w:rsidRPr="002D4764" w:rsidRDefault="009151B8" w:rsidP="009151B8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5 min</w:t>
            </w:r>
          </w:p>
        </w:tc>
        <w:tc>
          <w:tcPr>
            <w:tcW w:w="3150" w:type="dxa"/>
            <w:hideMark/>
          </w:tcPr>
          <w:p w14:paraId="42F2C7F9" w14:textId="7D88D64D" w:rsidR="009151B8" w:rsidRPr="002D4764" w:rsidRDefault="009151B8" w:rsidP="009151B8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Habit: 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>HS habit cessation</w:t>
            </w:r>
          </w:p>
        </w:tc>
        <w:tc>
          <w:tcPr>
            <w:tcW w:w="5887" w:type="dxa"/>
            <w:hideMark/>
          </w:tcPr>
          <w:p w14:paraId="379D792F" w14:textId="77777777" w:rsidR="009151B8" w:rsidRPr="002D4764" w:rsidRDefault="009151B8" w:rsidP="009151B8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In this session, participatory discussion and brainstorming were used to enlist barriers to HS cessation. Then, suggestions were made on how to eliminate these barriers through brainstorming. </w:t>
            </w:r>
          </w:p>
        </w:tc>
      </w:tr>
      <w:tr w:rsidR="009151B8" w:rsidRPr="002D4764" w14:paraId="3CC3F6CA" w14:textId="77777777" w:rsidTr="00624A63">
        <w:trPr>
          <w:trHeight w:val="850"/>
        </w:trPr>
        <w:tc>
          <w:tcPr>
            <w:tcW w:w="992" w:type="dxa"/>
          </w:tcPr>
          <w:p w14:paraId="18324395" w14:textId="3920382F" w:rsidR="009151B8" w:rsidRPr="002D4764" w:rsidRDefault="009151B8" w:rsidP="009151B8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460" w:type="dxa"/>
          </w:tcPr>
          <w:p w14:paraId="2FB351AE" w14:textId="48D69F8B" w:rsidR="009151B8" w:rsidRPr="002D4764" w:rsidRDefault="009151B8" w:rsidP="009151B8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5 min</w:t>
            </w:r>
          </w:p>
        </w:tc>
        <w:tc>
          <w:tcPr>
            <w:tcW w:w="3150" w:type="dxa"/>
            <w:hideMark/>
          </w:tcPr>
          <w:p w14:paraId="5B5759A8" w14:textId="6657C659" w:rsidR="009151B8" w:rsidRPr="002D4764" w:rsidRDefault="009151B8" w:rsidP="009151B8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Intention / Attitude: 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>Risks and outcomes of HS</w:t>
            </w:r>
          </w:p>
        </w:tc>
        <w:tc>
          <w:tcPr>
            <w:tcW w:w="5887" w:type="dxa"/>
            <w:hideMark/>
          </w:tcPr>
          <w:p w14:paraId="41177A84" w14:textId="77777777" w:rsidR="009151B8" w:rsidRPr="002D4764" w:rsidRDefault="009151B8" w:rsidP="009151B8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>In this session, participatory discussion and brainstorming were used with the help of a physician to familiarize women with the outcomes of HS.</w:t>
            </w:r>
          </w:p>
        </w:tc>
      </w:tr>
      <w:tr w:rsidR="009151B8" w:rsidRPr="002D4764" w14:paraId="0366AB31" w14:textId="77777777" w:rsidTr="00624A63">
        <w:trPr>
          <w:trHeight w:val="1134"/>
        </w:trPr>
        <w:tc>
          <w:tcPr>
            <w:tcW w:w="992" w:type="dxa"/>
          </w:tcPr>
          <w:p w14:paraId="44DF7F3F" w14:textId="504D5589" w:rsidR="009151B8" w:rsidRPr="002D4764" w:rsidRDefault="009151B8" w:rsidP="009151B8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460" w:type="dxa"/>
          </w:tcPr>
          <w:p w14:paraId="05968F49" w14:textId="46B36103" w:rsidR="009151B8" w:rsidRPr="002D4764" w:rsidRDefault="009151B8" w:rsidP="009151B8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5 min</w:t>
            </w:r>
          </w:p>
        </w:tc>
        <w:tc>
          <w:tcPr>
            <w:tcW w:w="3150" w:type="dxa"/>
            <w:hideMark/>
          </w:tcPr>
          <w:p w14:paraId="4D2161E3" w14:textId="361242E4" w:rsidR="009151B8" w:rsidRPr="002D4764" w:rsidRDefault="009151B8" w:rsidP="009151B8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Intention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</w:t>
            </w:r>
            <w:r w:rsidRPr="005352D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Perceived behavior control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: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 How to prevent and react appropriately in the case of recurrence</w:t>
            </w:r>
          </w:p>
        </w:tc>
        <w:tc>
          <w:tcPr>
            <w:tcW w:w="5887" w:type="dxa"/>
            <w:hideMark/>
          </w:tcPr>
          <w:p w14:paraId="14B51EAE" w14:textId="77777777" w:rsidR="009151B8" w:rsidRPr="002D4764" w:rsidRDefault="009151B8" w:rsidP="009151B8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In this session, participatory discussion and brainstorming were used in the presence of a clinical psychologist to familiarize women with how to prevent and react appropriately to the recurrence of the old habit. </w:t>
            </w:r>
          </w:p>
        </w:tc>
      </w:tr>
      <w:tr w:rsidR="009151B8" w:rsidRPr="002D4764" w14:paraId="20114702" w14:textId="77777777" w:rsidTr="00624A63">
        <w:trPr>
          <w:trHeight w:val="850"/>
        </w:trPr>
        <w:tc>
          <w:tcPr>
            <w:tcW w:w="992" w:type="dxa"/>
          </w:tcPr>
          <w:p w14:paraId="14C23033" w14:textId="784EA16C" w:rsidR="009151B8" w:rsidRPr="002D4764" w:rsidRDefault="009151B8" w:rsidP="009151B8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460" w:type="dxa"/>
          </w:tcPr>
          <w:p w14:paraId="313A6102" w14:textId="1FE48E01" w:rsidR="009151B8" w:rsidRPr="002D4764" w:rsidRDefault="009151B8" w:rsidP="009151B8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0 min</w:t>
            </w:r>
          </w:p>
        </w:tc>
        <w:tc>
          <w:tcPr>
            <w:tcW w:w="3150" w:type="dxa"/>
            <w:hideMark/>
          </w:tcPr>
          <w:p w14:paraId="78BFCD3F" w14:textId="783D8B10" w:rsidR="009151B8" w:rsidRPr="002D4764" w:rsidRDefault="009151B8" w:rsidP="009151B8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352D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erceived behavior control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: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 How to control external factor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 w:rsidRPr="002D476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sist HS temptation</w:t>
            </w:r>
          </w:p>
        </w:tc>
        <w:tc>
          <w:tcPr>
            <w:tcW w:w="5887" w:type="dxa"/>
            <w:hideMark/>
          </w:tcPr>
          <w:p w14:paraId="7131D6FB" w14:textId="65C331F4" w:rsidR="009151B8" w:rsidRPr="002D4764" w:rsidRDefault="009151B8" w:rsidP="009151B8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>In this session, participatory discussion and brainstorming were used in the presence of a clinical psychologist to familiarize women with how to control external stimuli. the clinical psychologist familiarized women with how to resist HS temptations.</w:t>
            </w:r>
          </w:p>
        </w:tc>
      </w:tr>
      <w:tr w:rsidR="009151B8" w:rsidRPr="002D4764" w14:paraId="288C3B5C" w14:textId="77777777" w:rsidTr="00624A63">
        <w:trPr>
          <w:trHeight w:val="850"/>
        </w:trPr>
        <w:tc>
          <w:tcPr>
            <w:tcW w:w="992" w:type="dxa"/>
          </w:tcPr>
          <w:p w14:paraId="51DDD9E3" w14:textId="686857BE" w:rsidR="009151B8" w:rsidRPr="002D4764" w:rsidRDefault="009151B8" w:rsidP="009151B8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460" w:type="dxa"/>
          </w:tcPr>
          <w:p w14:paraId="7F9F1EC3" w14:textId="44960CEA" w:rsidR="009151B8" w:rsidRPr="002D4764" w:rsidRDefault="009151B8" w:rsidP="009151B8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0 min</w:t>
            </w:r>
          </w:p>
        </w:tc>
        <w:tc>
          <w:tcPr>
            <w:tcW w:w="3150" w:type="dxa"/>
            <w:hideMark/>
          </w:tcPr>
          <w:p w14:paraId="46FCC237" w14:textId="0DF4621B" w:rsidR="009151B8" w:rsidRPr="002D4764" w:rsidRDefault="009151B8" w:rsidP="009151B8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titude/</w:t>
            </w:r>
            <w:r w:rsidRPr="005352D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Perceived behavior control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: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 Motivat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n for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 cessation</w:t>
            </w:r>
          </w:p>
        </w:tc>
        <w:tc>
          <w:tcPr>
            <w:tcW w:w="5887" w:type="dxa"/>
            <w:hideMark/>
          </w:tcPr>
          <w:p w14:paraId="69B38F45" w14:textId="509FFCFE" w:rsidR="009151B8" w:rsidRPr="002D4764" w:rsidRDefault="009151B8" w:rsidP="009151B8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In this session, participatory discussion and brainstorming were used in the presence of a clinical psychologist to familiarize women with how to increase self-efficacy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so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>, the clinical psychologist familiarized women with the physical and social benefits of HS cessation and helped further motivate women to cease HS.</w:t>
            </w:r>
          </w:p>
        </w:tc>
      </w:tr>
    </w:tbl>
    <w:p w14:paraId="1F53FBE9" w14:textId="77777777" w:rsidR="000F51F0" w:rsidRPr="002D4764" w:rsidRDefault="000F51F0" w:rsidP="00EB7401">
      <w:pPr>
        <w:spacing w:after="0" w:line="276" w:lineRule="auto"/>
        <w:rPr>
          <w:rFonts w:asciiTheme="majorBidi" w:hAnsiTheme="majorBidi" w:cstheme="majorBidi"/>
          <w:sz w:val="20"/>
          <w:szCs w:val="20"/>
        </w:rPr>
      </w:pPr>
    </w:p>
    <w:sectPr w:rsidR="000F51F0" w:rsidRPr="002D4764" w:rsidSect="00B700B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6FEB"/>
    <w:rsid w:val="0004350B"/>
    <w:rsid w:val="0006500C"/>
    <w:rsid w:val="00074F14"/>
    <w:rsid w:val="000A5DE0"/>
    <w:rsid w:val="000B6FEB"/>
    <w:rsid w:val="000E0300"/>
    <w:rsid w:val="000E57E9"/>
    <w:rsid w:val="000F51F0"/>
    <w:rsid w:val="0014093B"/>
    <w:rsid w:val="001D0C47"/>
    <w:rsid w:val="001D1623"/>
    <w:rsid w:val="00205A16"/>
    <w:rsid w:val="0021292B"/>
    <w:rsid w:val="002317A3"/>
    <w:rsid w:val="00234554"/>
    <w:rsid w:val="0024105C"/>
    <w:rsid w:val="0025647D"/>
    <w:rsid w:val="002701C2"/>
    <w:rsid w:val="002D4764"/>
    <w:rsid w:val="002F13F9"/>
    <w:rsid w:val="00315CA8"/>
    <w:rsid w:val="003E2D32"/>
    <w:rsid w:val="003E7902"/>
    <w:rsid w:val="00425F39"/>
    <w:rsid w:val="00453411"/>
    <w:rsid w:val="004B371A"/>
    <w:rsid w:val="005352D3"/>
    <w:rsid w:val="00576C92"/>
    <w:rsid w:val="00594CE0"/>
    <w:rsid w:val="005D2530"/>
    <w:rsid w:val="0060125F"/>
    <w:rsid w:val="00624A63"/>
    <w:rsid w:val="00653E12"/>
    <w:rsid w:val="006E0090"/>
    <w:rsid w:val="00795745"/>
    <w:rsid w:val="007E681C"/>
    <w:rsid w:val="0080331E"/>
    <w:rsid w:val="00872F51"/>
    <w:rsid w:val="008A0500"/>
    <w:rsid w:val="008A45DF"/>
    <w:rsid w:val="008E6E2E"/>
    <w:rsid w:val="009151B8"/>
    <w:rsid w:val="009B1AB0"/>
    <w:rsid w:val="009B7AF5"/>
    <w:rsid w:val="009D3205"/>
    <w:rsid w:val="009D4750"/>
    <w:rsid w:val="009D4A3A"/>
    <w:rsid w:val="009E28F0"/>
    <w:rsid w:val="00A66912"/>
    <w:rsid w:val="00A73CEC"/>
    <w:rsid w:val="00AB3DB9"/>
    <w:rsid w:val="00B700B4"/>
    <w:rsid w:val="00B86C2D"/>
    <w:rsid w:val="00C66542"/>
    <w:rsid w:val="00CA1BCF"/>
    <w:rsid w:val="00CB523E"/>
    <w:rsid w:val="00CC1740"/>
    <w:rsid w:val="00CC3FE1"/>
    <w:rsid w:val="00CD2858"/>
    <w:rsid w:val="00CF2C93"/>
    <w:rsid w:val="00D25D41"/>
    <w:rsid w:val="00D86459"/>
    <w:rsid w:val="00DD11B0"/>
    <w:rsid w:val="00DD466D"/>
    <w:rsid w:val="00E34638"/>
    <w:rsid w:val="00EB5983"/>
    <w:rsid w:val="00EB7401"/>
    <w:rsid w:val="00EE38CA"/>
    <w:rsid w:val="00F114BB"/>
    <w:rsid w:val="00F34A43"/>
    <w:rsid w:val="00F45CA5"/>
    <w:rsid w:val="00F85292"/>
    <w:rsid w:val="00FB20B3"/>
    <w:rsid w:val="00FD23D9"/>
    <w:rsid w:val="00FD34EF"/>
    <w:rsid w:val="00FE2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؛"/>
  <w14:docId w14:val="6AF71118"/>
  <w15:docId w15:val="{F68B278E-1C27-4CA1-B41A-ED232C1D5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F51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2F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37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71A"/>
    <w:rPr>
      <w:rFonts w:ascii="Segoe UI" w:hAnsi="Segoe UI" w:cs="Segoe UI"/>
      <w:sz w:val="18"/>
      <w:szCs w:val="18"/>
    </w:rPr>
  </w:style>
  <w:style w:type="table" w:customStyle="1" w:styleId="PlainTable21">
    <w:name w:val="Plain Table 21"/>
    <w:basedOn w:val="TableNormal"/>
    <w:uiPriority w:val="42"/>
    <w:rsid w:val="00CC174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317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17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17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17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17A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17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688</Words>
  <Characters>392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Nahid</cp:lastModifiedBy>
  <cp:revision>10</cp:revision>
  <dcterms:created xsi:type="dcterms:W3CDTF">2022-08-09T03:42:00Z</dcterms:created>
  <dcterms:modified xsi:type="dcterms:W3CDTF">2024-01-23T05:36:00Z</dcterms:modified>
</cp:coreProperties>
</file>